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718E4" w14:textId="5CC976F7" w:rsidR="00EE3EFA" w:rsidRDefault="00BA073B" w:rsidP="00BA073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u</w:t>
      </w:r>
      <w:r>
        <w:rPr>
          <w:rFonts w:ascii="Times New Roman" w:hAnsi="Times New Roman" w:cs="Times New Roman"/>
        </w:rPr>
        <w:t>pplement Table 1. Baseline patient characteristics</w:t>
      </w:r>
    </w:p>
    <w:p w14:paraId="37E5CB28" w14:textId="77777777" w:rsidR="00EE3EFA" w:rsidRDefault="00EE3EF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pPr w:leftFromText="180" w:rightFromText="180" w:horzAnchor="margin" w:tblpY="322"/>
        <w:tblW w:w="8306" w:type="dxa"/>
        <w:tblLook w:val="04A0" w:firstRow="1" w:lastRow="0" w:firstColumn="1" w:lastColumn="0" w:noHBand="0" w:noVBand="1"/>
      </w:tblPr>
      <w:tblGrid>
        <w:gridCol w:w="4786"/>
        <w:gridCol w:w="1877"/>
        <w:gridCol w:w="1643"/>
      </w:tblGrid>
      <w:tr w:rsidR="00EE3EFA" w14:paraId="3054B495" w14:textId="77777777" w:rsidTr="003A0FCF">
        <w:tc>
          <w:tcPr>
            <w:tcW w:w="4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2BB666" w14:textId="77777777" w:rsidR="00EE3EFA" w:rsidRDefault="00EE3EFA" w:rsidP="003A0FCF">
            <w:pPr>
              <w:spacing w:line="480" w:lineRule="auto"/>
              <w:rPr>
                <w:rFonts w:ascii="Calibri" w:eastAsia="宋体" w:hAnsi="Calibri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lastRenderedPageBreak/>
              <w:t>Characteristics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0141A4" w14:textId="77777777" w:rsidR="00EE3EFA" w:rsidRDefault="00EE3EFA" w:rsidP="003A0FCF">
            <w:pPr>
              <w:spacing w:line="480" w:lineRule="auto"/>
              <w:rPr>
                <w:rFonts w:ascii="Calibri" w:eastAsia="宋体" w:hAnsi="Calibri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Total(n=157)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402192" w14:textId="77777777" w:rsidR="00EE3EFA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</w:rPr>
              <w:t>（</w:t>
            </w:r>
            <w:r>
              <w:rPr>
                <w:rFonts w:ascii="Times New Roman" w:eastAsia="宋体" w:hAnsi="Times New Roman" w:cs="Times New Roman"/>
                <w:kern w:val="0"/>
              </w:rPr>
              <w:t>%</w:t>
            </w:r>
            <w:r>
              <w:rPr>
                <w:rFonts w:ascii="Times New Roman" w:eastAsia="宋体" w:hAnsi="Times New Roman" w:cs="Times New Roman" w:hint="eastAsia"/>
                <w:kern w:val="0"/>
              </w:rPr>
              <w:t>）</w:t>
            </w:r>
          </w:p>
        </w:tc>
      </w:tr>
      <w:tr w:rsidR="00EE3EFA" w:rsidRPr="004C38A6" w14:paraId="6714C2B8" w14:textId="77777777" w:rsidTr="003A0FCF">
        <w:tc>
          <w:tcPr>
            <w:tcW w:w="4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08A1A" w14:textId="77777777" w:rsidR="00EE3EFA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</w:rPr>
              <w:t>Age</w:t>
            </w:r>
            <w:r>
              <w:rPr>
                <w:rFonts w:ascii="Times New Roman" w:eastAsia="宋体" w:hAnsi="Times New Roman" w:cs="Times New Roman"/>
                <w:kern w:val="0"/>
              </w:rPr>
              <w:t>(years), median(range)</w:t>
            </w:r>
          </w:p>
          <w:p w14:paraId="75DED658" w14:textId="77777777" w:rsidR="00EE3EFA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</w:rPr>
              <w:t>Gender</w:t>
            </w:r>
          </w:p>
          <w:p w14:paraId="00D1D214" w14:textId="77777777" w:rsidR="00EE3EFA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 Male</w:t>
            </w:r>
          </w:p>
          <w:p w14:paraId="0C74F028" w14:textId="77777777" w:rsidR="00EE3EFA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 Female</w:t>
            </w:r>
          </w:p>
          <w:p w14:paraId="7D2DEC6B" w14:textId="77777777" w:rsidR="00EE3EFA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</w:rPr>
              <w:t>BMI</w:t>
            </w:r>
          </w:p>
          <w:p w14:paraId="65D3D1EC" w14:textId="77777777" w:rsidR="00EE3EFA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 &lt;18.5</w:t>
            </w:r>
          </w:p>
          <w:p w14:paraId="0A293583" w14:textId="77777777" w:rsidR="00EE3EFA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 18.5-23.9</w:t>
            </w:r>
          </w:p>
          <w:p w14:paraId="69F68FD8" w14:textId="77777777" w:rsidR="00EE3EFA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 &gt;23.9</w:t>
            </w:r>
          </w:p>
          <w:p w14:paraId="32F94695" w14:textId="77777777" w:rsidR="00EE3EFA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 NA</w:t>
            </w:r>
          </w:p>
          <w:p w14:paraId="2015984C" w14:textId="77777777" w:rsidR="00EE3EFA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</w:rPr>
              <w:t>Preoperative treatment</w:t>
            </w:r>
          </w:p>
          <w:p w14:paraId="77807119" w14:textId="77777777" w:rsidR="00EE3EFA" w:rsidRDefault="00EE3EFA" w:rsidP="003A0FCF">
            <w:pPr>
              <w:spacing w:line="480" w:lineRule="auto"/>
              <w:ind w:firstLineChars="150" w:firstLine="315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Chemotherapy</w:t>
            </w:r>
          </w:p>
          <w:p w14:paraId="157FD5F4" w14:textId="77777777" w:rsidR="00EE3EFA" w:rsidRDefault="00EE3EFA" w:rsidP="003A0FCF">
            <w:pPr>
              <w:spacing w:line="480" w:lineRule="auto"/>
              <w:ind w:firstLineChars="150" w:firstLine="315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Chemotherapy combined with immunotherapy</w:t>
            </w:r>
          </w:p>
          <w:p w14:paraId="643FAD82" w14:textId="77777777" w:rsidR="00EE3EFA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</w:rPr>
              <w:t>Position</w:t>
            </w:r>
          </w:p>
          <w:p w14:paraId="79F03315" w14:textId="77777777" w:rsidR="00EE3EFA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 Gastric</w:t>
            </w:r>
          </w:p>
          <w:p w14:paraId="0EE4AB30" w14:textId="77777777" w:rsidR="00EE3EFA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 Esophageal–gastric junction</w:t>
            </w:r>
          </w:p>
          <w:p w14:paraId="7587FBF8" w14:textId="77777777" w:rsidR="00EE3EFA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</w:rPr>
              <w:t>Lauren</w:t>
            </w:r>
          </w:p>
          <w:p w14:paraId="7CDA4763" w14:textId="77777777" w:rsidR="00EE3EFA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 Diffuse</w:t>
            </w:r>
          </w:p>
          <w:p w14:paraId="5CF18930" w14:textId="77777777" w:rsidR="00EE3EFA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 Intestinal</w:t>
            </w:r>
            <w:r>
              <w:rPr>
                <w:rFonts w:ascii="Times New Roman" w:eastAsia="宋体" w:hAnsi="Times New Roman" w:cs="Times New Roman"/>
                <w:kern w:val="0"/>
              </w:rPr>
              <w:br/>
              <w:t xml:space="preserve">   Mixed</w:t>
            </w:r>
          </w:p>
          <w:p w14:paraId="3928E9C1" w14:textId="77777777" w:rsidR="00EE3EFA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Calibri" w:eastAsia="宋体" w:hAnsi="Calibri" w:cs="Times New Roman"/>
                <w:kern w:val="0"/>
              </w:rPr>
              <w:t xml:space="preserve">   </w:t>
            </w:r>
            <w:r>
              <w:rPr>
                <w:rFonts w:ascii="Times New Roman" w:eastAsia="宋体" w:hAnsi="Times New Roman" w:cs="Times New Roman"/>
                <w:kern w:val="0"/>
              </w:rPr>
              <w:t>NA</w:t>
            </w:r>
          </w:p>
          <w:p w14:paraId="719C597E" w14:textId="77777777" w:rsidR="00EE3EFA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</w:rPr>
              <w:lastRenderedPageBreak/>
              <w:t>MMR</w:t>
            </w:r>
          </w:p>
          <w:p w14:paraId="16222273" w14:textId="77777777" w:rsidR="00EE3EFA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>
              <w:rPr>
                <w:rFonts w:ascii="Calibri" w:eastAsia="宋体" w:hAnsi="Calibri" w:cs="Times New Roman"/>
                <w:kern w:val="0"/>
              </w:rPr>
              <w:t xml:space="preserve">  </w:t>
            </w:r>
            <w:r>
              <w:rPr>
                <w:rFonts w:ascii="Times New Roman" w:eastAsia="宋体" w:hAnsi="Times New Roman" w:cs="Times New Roman"/>
                <w:kern w:val="0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</w:rPr>
              <w:t>pMMR</w:t>
            </w:r>
            <w:proofErr w:type="spellEnd"/>
          </w:p>
          <w:p w14:paraId="36904A01" w14:textId="77777777" w:rsidR="00EE3EFA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</w:rPr>
              <w:t>dMMR</w:t>
            </w:r>
            <w:proofErr w:type="spellEnd"/>
          </w:p>
          <w:p w14:paraId="5873D2FE" w14:textId="77777777" w:rsidR="00EE3EFA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 NA</w:t>
            </w:r>
          </w:p>
          <w:p w14:paraId="6E7230D0" w14:textId="77777777" w:rsidR="00EE3EFA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>
              <w:rPr>
                <w:rFonts w:ascii="Calibri" w:eastAsia="宋体" w:hAnsi="Calibri" w:cs="Times New Roman"/>
                <w:kern w:val="0"/>
              </w:rPr>
              <w:t> 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</w:rPr>
              <w:t>Differentiation</w:t>
            </w:r>
          </w:p>
          <w:p w14:paraId="2DC793E6" w14:textId="77777777" w:rsidR="00EE3EFA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 Poor differentiated</w:t>
            </w:r>
          </w:p>
          <w:p w14:paraId="5C81AD9A" w14:textId="77777777" w:rsidR="00EE3EFA" w:rsidRDefault="00EE3EFA" w:rsidP="003A0FCF">
            <w:pPr>
              <w:spacing w:line="480" w:lineRule="auto"/>
              <w:ind w:firstLineChars="150" w:firstLine="315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Medium-low differentiation</w:t>
            </w:r>
            <w:r>
              <w:rPr>
                <w:rFonts w:ascii="Times New Roman" w:eastAsia="宋体" w:hAnsi="Times New Roman" w:cs="Times New Roman"/>
                <w:kern w:val="0"/>
              </w:rPr>
              <w:br/>
              <w:t xml:space="preserve">   Moderately differentiated</w:t>
            </w:r>
          </w:p>
          <w:p w14:paraId="75EDDEFC" w14:textId="77777777" w:rsidR="00EE3EFA" w:rsidRDefault="00EE3EFA" w:rsidP="003A0FCF">
            <w:pPr>
              <w:spacing w:line="480" w:lineRule="auto"/>
              <w:ind w:firstLineChars="150" w:firstLine="315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Medium-high differentiation</w:t>
            </w:r>
          </w:p>
          <w:p w14:paraId="419054EB" w14:textId="77777777" w:rsidR="00EE3EFA" w:rsidRDefault="00EE3EFA" w:rsidP="003A0FCF">
            <w:pPr>
              <w:spacing w:line="480" w:lineRule="auto"/>
              <w:ind w:firstLineChars="150" w:firstLine="315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High differentiation</w:t>
            </w:r>
          </w:p>
          <w:p w14:paraId="5916A073" w14:textId="77777777" w:rsidR="00EE3EFA" w:rsidRDefault="00EE3EFA" w:rsidP="003A0FCF">
            <w:pPr>
              <w:spacing w:line="480" w:lineRule="auto"/>
              <w:ind w:firstLineChars="150" w:firstLine="315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NA</w:t>
            </w:r>
          </w:p>
          <w:p w14:paraId="541636E4" w14:textId="77777777" w:rsidR="00EE3EFA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</w:rPr>
              <w:t>HER-2</w:t>
            </w:r>
          </w:p>
          <w:p w14:paraId="73449DDE" w14:textId="77777777" w:rsidR="00EE3EFA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 Positive</w:t>
            </w:r>
          </w:p>
          <w:p w14:paraId="2A695412" w14:textId="77777777" w:rsidR="00EE3EFA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 Negative</w:t>
            </w:r>
          </w:p>
          <w:p w14:paraId="25CB0B49" w14:textId="77777777" w:rsidR="00EE3EFA" w:rsidRDefault="00EE3EFA" w:rsidP="003A0FCF">
            <w:pPr>
              <w:spacing w:line="480" w:lineRule="auto"/>
              <w:ind w:firstLineChars="150" w:firstLine="315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NA</w:t>
            </w:r>
          </w:p>
          <w:p w14:paraId="797CB3B3" w14:textId="77777777" w:rsidR="00EE3EFA" w:rsidRDefault="00000000" w:rsidP="003A0FCF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hyperlink r:id="rId6" w:history="1">
              <w:r w:rsidR="00EE3EFA">
                <w:rPr>
                  <w:rFonts w:ascii="Times New Roman" w:eastAsia="宋体" w:hAnsi="Times New Roman" w:cs="Times New Roman"/>
                  <w:b/>
                  <w:bCs/>
                  <w:kern w:val="0"/>
                </w:rPr>
                <w:t>Recurrence</w:t>
              </w:r>
            </w:hyperlink>
          </w:p>
          <w:p w14:paraId="4006E578" w14:textId="77777777" w:rsidR="00EE3EFA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 Yes</w:t>
            </w:r>
          </w:p>
          <w:p w14:paraId="639E07C8" w14:textId="77777777" w:rsidR="00EE3EFA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 No</w:t>
            </w:r>
          </w:p>
          <w:p w14:paraId="409D5FAB" w14:textId="77777777" w:rsidR="00EE3EFA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kern w:val="0"/>
              </w:rPr>
              <w:t>pCR</w:t>
            </w:r>
            <w:proofErr w:type="spellEnd"/>
          </w:p>
          <w:p w14:paraId="706BFF0E" w14:textId="77777777" w:rsidR="00EE3EFA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 Yes</w:t>
            </w:r>
          </w:p>
          <w:p w14:paraId="7A24B76A" w14:textId="77777777" w:rsidR="00EE3EFA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 No</w:t>
            </w:r>
          </w:p>
          <w:p w14:paraId="6D9D5D1C" w14:textId="77777777" w:rsidR="00EE3EFA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</w:rPr>
              <w:t>RECIST</w:t>
            </w:r>
          </w:p>
          <w:p w14:paraId="4909E1E6" w14:textId="77777777" w:rsidR="00EE3EFA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>
              <w:rPr>
                <w:rFonts w:ascii="Calibri" w:eastAsia="宋体" w:hAnsi="Calibri" w:cs="Times New Roman"/>
                <w:kern w:val="0"/>
              </w:rPr>
              <w:lastRenderedPageBreak/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</w:rPr>
              <w:t xml:space="preserve">  PR</w:t>
            </w:r>
          </w:p>
          <w:p w14:paraId="1B2C0F98" w14:textId="77777777" w:rsidR="00EE3EFA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 SD</w:t>
            </w:r>
          </w:p>
          <w:p w14:paraId="045F084C" w14:textId="77777777" w:rsidR="00EE3EFA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 PD</w:t>
            </w:r>
          </w:p>
          <w:p w14:paraId="4CCE096D" w14:textId="77777777" w:rsidR="00EE3EFA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 Non-CR/Non-PD</w:t>
            </w:r>
          </w:p>
          <w:p w14:paraId="174C6ED2" w14:textId="77777777" w:rsidR="00EE3EFA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 NA</w:t>
            </w:r>
          </w:p>
          <w:p w14:paraId="6A44280E" w14:textId="77777777" w:rsidR="00EE3EFA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</w:rPr>
              <w:t>TRG</w:t>
            </w:r>
          </w:p>
          <w:p w14:paraId="53C1A303" w14:textId="77777777" w:rsidR="00EE3EFA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 0</w:t>
            </w:r>
          </w:p>
          <w:p w14:paraId="46978295" w14:textId="77777777" w:rsidR="00EE3EFA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 1</w:t>
            </w:r>
          </w:p>
          <w:p w14:paraId="3D795576" w14:textId="77777777" w:rsidR="00EE3EFA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 2</w:t>
            </w:r>
          </w:p>
          <w:p w14:paraId="72D066B5" w14:textId="77777777" w:rsidR="00EE3EFA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 3</w:t>
            </w:r>
          </w:p>
          <w:p w14:paraId="40011B99" w14:textId="77777777" w:rsidR="00EE3EFA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</w:rPr>
              <w:t>Death</w:t>
            </w:r>
          </w:p>
          <w:p w14:paraId="058CA184" w14:textId="77777777" w:rsidR="00EE3EFA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 Yes</w:t>
            </w:r>
          </w:p>
          <w:p w14:paraId="7F1CEBC3" w14:textId="77777777" w:rsidR="00EE3EFA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 xml:space="preserve">   No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D9B7E" w14:textId="77777777" w:rsidR="00EE3EFA" w:rsidRPr="004C38A6" w:rsidRDefault="00EE3EFA" w:rsidP="003A0FCF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lastRenderedPageBreak/>
              <w:t xml:space="preserve">64 </w:t>
            </w:r>
            <w:r w:rsidRPr="004C38A6">
              <w:rPr>
                <w:rFonts w:ascii="Times New Roman" w:eastAsia="宋体" w:hAnsi="Times New Roman" w:cs="Times New Roman" w:hint="eastAsia"/>
                <w:kern w:val="0"/>
              </w:rPr>
              <w:t>（</w:t>
            </w:r>
            <w:r w:rsidRPr="004C38A6">
              <w:rPr>
                <w:rFonts w:ascii="Times New Roman" w:eastAsia="宋体" w:hAnsi="Times New Roman" w:cs="Times New Roman"/>
                <w:kern w:val="0"/>
              </w:rPr>
              <w:t>24-78</w:t>
            </w:r>
            <w:r w:rsidRPr="004C38A6">
              <w:rPr>
                <w:rFonts w:ascii="Times New Roman" w:eastAsia="宋体" w:hAnsi="Times New Roman" w:cs="Times New Roman" w:hint="eastAsia"/>
                <w:kern w:val="0"/>
              </w:rPr>
              <w:t>）</w:t>
            </w:r>
          </w:p>
          <w:p w14:paraId="3A92E9CB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</w:p>
          <w:p w14:paraId="311FF35A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103</w:t>
            </w:r>
          </w:p>
          <w:p w14:paraId="31C79F09" w14:textId="77777777" w:rsidR="00EE3EFA" w:rsidRPr="004C38A6" w:rsidRDefault="00EE3EFA" w:rsidP="003A0FCF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54</w:t>
            </w:r>
          </w:p>
          <w:p w14:paraId="522CDFDB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</w:p>
          <w:p w14:paraId="1E94A842" w14:textId="77777777" w:rsidR="00EE3EFA" w:rsidRPr="004C38A6" w:rsidRDefault="00EE3EFA" w:rsidP="003A0FCF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15</w:t>
            </w:r>
          </w:p>
          <w:p w14:paraId="48079B55" w14:textId="77777777" w:rsidR="00EE3EFA" w:rsidRPr="004C38A6" w:rsidRDefault="00EE3EFA" w:rsidP="003A0FCF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90</w:t>
            </w:r>
          </w:p>
          <w:p w14:paraId="66DEDDEC" w14:textId="77777777" w:rsidR="00EE3EFA" w:rsidRPr="004C38A6" w:rsidRDefault="00EE3EFA" w:rsidP="003A0FCF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49</w:t>
            </w:r>
          </w:p>
          <w:p w14:paraId="0EF4A2F8" w14:textId="77777777" w:rsidR="00EE3EFA" w:rsidRPr="004C38A6" w:rsidRDefault="00EE3EFA" w:rsidP="003A0FCF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3</w:t>
            </w:r>
          </w:p>
          <w:p w14:paraId="5A1CBDB6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</w:p>
          <w:p w14:paraId="1BA6E31C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125</w:t>
            </w:r>
          </w:p>
          <w:p w14:paraId="6C63638A" w14:textId="77777777" w:rsidR="00EE3EFA" w:rsidRPr="004C38A6" w:rsidRDefault="00EE3EFA" w:rsidP="003A0FCF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32</w:t>
            </w:r>
          </w:p>
          <w:p w14:paraId="3BEE9214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</w:p>
          <w:p w14:paraId="4A66E74D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113</w:t>
            </w:r>
          </w:p>
          <w:p w14:paraId="68C44D3C" w14:textId="77777777" w:rsidR="00EE3EFA" w:rsidRPr="004C38A6" w:rsidRDefault="00EE3EFA" w:rsidP="003A0FCF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44</w:t>
            </w:r>
          </w:p>
          <w:p w14:paraId="4DD3F5F3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</w:p>
          <w:p w14:paraId="578F4E7B" w14:textId="77777777" w:rsidR="00EE3EFA" w:rsidRPr="004C38A6" w:rsidRDefault="00EE3EFA" w:rsidP="003A0FCF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50</w:t>
            </w:r>
          </w:p>
          <w:p w14:paraId="2FC2B168" w14:textId="77777777" w:rsidR="00EE3EFA" w:rsidRPr="004C38A6" w:rsidRDefault="00EE3EFA" w:rsidP="003A0FCF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60</w:t>
            </w:r>
          </w:p>
          <w:p w14:paraId="5B1CABC3" w14:textId="77777777" w:rsidR="00EE3EFA" w:rsidRPr="004C38A6" w:rsidRDefault="00EE3EFA" w:rsidP="003A0FCF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26</w:t>
            </w:r>
          </w:p>
          <w:p w14:paraId="75F62E87" w14:textId="77777777" w:rsidR="00EE3EFA" w:rsidRPr="004C38A6" w:rsidRDefault="00EE3EFA" w:rsidP="003A0FCF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21</w:t>
            </w:r>
          </w:p>
          <w:p w14:paraId="0063F752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</w:p>
          <w:p w14:paraId="1613A516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118</w:t>
            </w:r>
          </w:p>
          <w:p w14:paraId="0AB0FB7D" w14:textId="77777777" w:rsidR="00EE3EFA" w:rsidRPr="004C38A6" w:rsidRDefault="00EE3EFA" w:rsidP="003A0FCF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5</w:t>
            </w:r>
          </w:p>
          <w:p w14:paraId="42AC989F" w14:textId="77777777" w:rsidR="00EE3EFA" w:rsidRPr="004C38A6" w:rsidRDefault="00EE3EFA" w:rsidP="003A0FCF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34</w:t>
            </w:r>
          </w:p>
          <w:p w14:paraId="7267F038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</w:p>
          <w:p w14:paraId="18778C4F" w14:textId="77777777" w:rsidR="00EE3EFA" w:rsidRPr="004C38A6" w:rsidRDefault="00EE3EFA" w:rsidP="003A0FCF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74</w:t>
            </w:r>
          </w:p>
          <w:p w14:paraId="3D4E5ED5" w14:textId="77777777" w:rsidR="00EE3EFA" w:rsidRPr="004C38A6" w:rsidRDefault="00EE3EFA" w:rsidP="003A0FCF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33</w:t>
            </w:r>
          </w:p>
          <w:p w14:paraId="0298EAB3" w14:textId="77777777" w:rsidR="00EE3EFA" w:rsidRPr="004C38A6" w:rsidRDefault="00EE3EFA" w:rsidP="003A0FCF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34</w:t>
            </w:r>
          </w:p>
          <w:p w14:paraId="3F7075EC" w14:textId="77777777" w:rsidR="00EE3EFA" w:rsidRPr="004C38A6" w:rsidRDefault="00EE3EFA" w:rsidP="003A0FCF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0</w:t>
            </w:r>
          </w:p>
          <w:p w14:paraId="5868AE9C" w14:textId="77777777" w:rsidR="00EE3EFA" w:rsidRPr="004C38A6" w:rsidRDefault="00EE3EFA" w:rsidP="003A0FCF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0</w:t>
            </w:r>
          </w:p>
          <w:p w14:paraId="42FF7947" w14:textId="77777777" w:rsidR="00EE3EFA" w:rsidRPr="004C38A6" w:rsidRDefault="00EE3EFA" w:rsidP="003A0FCF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16</w:t>
            </w:r>
          </w:p>
          <w:p w14:paraId="5DDC7421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</w:p>
          <w:p w14:paraId="6D5FFFEF" w14:textId="77777777" w:rsidR="00EE3EFA" w:rsidRPr="004C38A6" w:rsidRDefault="00EE3EFA" w:rsidP="003A0FCF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10</w:t>
            </w:r>
          </w:p>
          <w:p w14:paraId="16EA6DE3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124</w:t>
            </w:r>
          </w:p>
          <w:p w14:paraId="3A864CE5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 xml:space="preserve"> 23</w:t>
            </w:r>
          </w:p>
          <w:p w14:paraId="4D40C635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</w:p>
          <w:p w14:paraId="4900B100" w14:textId="77777777" w:rsidR="00EE3EFA" w:rsidRPr="004C38A6" w:rsidRDefault="00EE3EFA" w:rsidP="003A0FCF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44</w:t>
            </w:r>
          </w:p>
          <w:p w14:paraId="3A932D5C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113</w:t>
            </w:r>
          </w:p>
          <w:p w14:paraId="3B3FEC87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</w:p>
          <w:p w14:paraId="1E61C32C" w14:textId="77777777" w:rsidR="00EE3EFA" w:rsidRPr="004C38A6" w:rsidRDefault="00EE3EFA" w:rsidP="003A0FCF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 xml:space="preserve">21 </w:t>
            </w:r>
          </w:p>
          <w:p w14:paraId="27893771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 xml:space="preserve">136 </w:t>
            </w:r>
          </w:p>
          <w:p w14:paraId="5620B654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</w:p>
          <w:p w14:paraId="3FFF8AE9" w14:textId="77777777" w:rsidR="00EE3EFA" w:rsidRPr="004C38A6" w:rsidRDefault="00EE3EFA" w:rsidP="003A0FCF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lastRenderedPageBreak/>
              <w:t xml:space="preserve">30 </w:t>
            </w:r>
          </w:p>
          <w:p w14:paraId="4980D0AE" w14:textId="77777777" w:rsidR="00EE3EFA" w:rsidRPr="004C38A6" w:rsidRDefault="00EE3EFA" w:rsidP="003A0FCF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 xml:space="preserve">25 </w:t>
            </w:r>
          </w:p>
          <w:p w14:paraId="6DD27A5A" w14:textId="77777777" w:rsidR="00EE3EFA" w:rsidRPr="004C38A6" w:rsidRDefault="00EE3EFA" w:rsidP="003A0FCF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 xml:space="preserve">1 </w:t>
            </w:r>
          </w:p>
          <w:p w14:paraId="3EACB20D" w14:textId="77777777" w:rsidR="00EE3EFA" w:rsidRPr="004C38A6" w:rsidRDefault="00EE3EFA" w:rsidP="003A0FCF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 xml:space="preserve">63 </w:t>
            </w:r>
          </w:p>
          <w:p w14:paraId="0237712C" w14:textId="77777777" w:rsidR="00EE3EFA" w:rsidRPr="004C38A6" w:rsidRDefault="00EE3EFA" w:rsidP="003A0FCF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38</w:t>
            </w:r>
          </w:p>
          <w:p w14:paraId="23FD4D4C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</w:p>
          <w:p w14:paraId="478B2BD0" w14:textId="77777777" w:rsidR="00EE3EFA" w:rsidRPr="004C38A6" w:rsidRDefault="00EE3EFA" w:rsidP="003A0FCF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 xml:space="preserve">24 </w:t>
            </w:r>
          </w:p>
          <w:p w14:paraId="411C94D1" w14:textId="77777777" w:rsidR="00EE3EFA" w:rsidRPr="004C38A6" w:rsidRDefault="00EE3EFA" w:rsidP="003A0FCF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 xml:space="preserve">29 </w:t>
            </w:r>
          </w:p>
          <w:p w14:paraId="0085EFFE" w14:textId="77777777" w:rsidR="00EE3EFA" w:rsidRPr="004C38A6" w:rsidRDefault="00EE3EFA" w:rsidP="003A0FCF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 xml:space="preserve">60 </w:t>
            </w:r>
          </w:p>
          <w:p w14:paraId="2D54A37D" w14:textId="77777777" w:rsidR="00EE3EFA" w:rsidRPr="004C38A6" w:rsidRDefault="00EE3EFA" w:rsidP="003A0FCF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 xml:space="preserve">44 </w:t>
            </w:r>
          </w:p>
          <w:p w14:paraId="2310BF71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</w:p>
          <w:p w14:paraId="548D068A" w14:textId="77777777" w:rsidR="00EE3EFA" w:rsidRPr="004C38A6" w:rsidRDefault="00EE3EFA" w:rsidP="003A0FCF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 xml:space="preserve">20 </w:t>
            </w:r>
          </w:p>
          <w:p w14:paraId="4140ABF8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137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2245B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</w:p>
          <w:p w14:paraId="78099A09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</w:p>
          <w:p w14:paraId="23674973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65.6</w:t>
            </w:r>
          </w:p>
          <w:p w14:paraId="4C79961F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34.4</w:t>
            </w:r>
          </w:p>
          <w:p w14:paraId="6F80F8D4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</w:p>
          <w:p w14:paraId="41D6C77D" w14:textId="77777777" w:rsidR="00EE3EFA" w:rsidRPr="004C38A6" w:rsidRDefault="00EE3EFA" w:rsidP="003A0FCF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9.6</w:t>
            </w:r>
          </w:p>
          <w:p w14:paraId="67AFE498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57.3</w:t>
            </w:r>
          </w:p>
          <w:p w14:paraId="61E1816B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31.2</w:t>
            </w:r>
          </w:p>
          <w:p w14:paraId="232EDCC9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 xml:space="preserve"> 1.9</w:t>
            </w:r>
          </w:p>
          <w:p w14:paraId="57D8C89C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</w:p>
          <w:p w14:paraId="3294EE5A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79.6</w:t>
            </w:r>
          </w:p>
          <w:p w14:paraId="1688B8D5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20.4</w:t>
            </w:r>
          </w:p>
          <w:p w14:paraId="16277775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</w:p>
          <w:p w14:paraId="031E8033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72.0</w:t>
            </w:r>
          </w:p>
          <w:p w14:paraId="4428DCF3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28.0</w:t>
            </w:r>
          </w:p>
          <w:p w14:paraId="6EB12780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</w:p>
          <w:p w14:paraId="1D454673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31.8</w:t>
            </w:r>
          </w:p>
          <w:p w14:paraId="05AC6174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38.2</w:t>
            </w:r>
          </w:p>
          <w:p w14:paraId="4123510B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16.6</w:t>
            </w:r>
          </w:p>
          <w:p w14:paraId="02E8EBCA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13.4</w:t>
            </w:r>
          </w:p>
          <w:p w14:paraId="3CAA613A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</w:p>
          <w:p w14:paraId="6F60B46E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75.2</w:t>
            </w:r>
          </w:p>
          <w:p w14:paraId="6BF6BFF1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 xml:space="preserve"> 3.2</w:t>
            </w:r>
          </w:p>
          <w:p w14:paraId="742E749D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21.7</w:t>
            </w:r>
          </w:p>
          <w:p w14:paraId="353C92D0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</w:p>
          <w:p w14:paraId="6FD8FF11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47.1</w:t>
            </w:r>
          </w:p>
          <w:p w14:paraId="72BE1048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21.0</w:t>
            </w:r>
          </w:p>
          <w:p w14:paraId="00838396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21.7</w:t>
            </w:r>
          </w:p>
          <w:p w14:paraId="505BB47C" w14:textId="77777777" w:rsidR="00EE3EFA" w:rsidRPr="004C38A6" w:rsidRDefault="00EE3EFA" w:rsidP="003A0FCF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0</w:t>
            </w:r>
          </w:p>
          <w:p w14:paraId="6927CC37" w14:textId="77777777" w:rsidR="00EE3EFA" w:rsidRPr="004C38A6" w:rsidRDefault="00EE3EFA" w:rsidP="003A0FCF">
            <w:pPr>
              <w:spacing w:line="480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0</w:t>
            </w:r>
          </w:p>
          <w:p w14:paraId="36D2571D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10.2</w:t>
            </w:r>
          </w:p>
          <w:p w14:paraId="3E64B40D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</w:p>
          <w:p w14:paraId="385C1943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 xml:space="preserve"> 6.4</w:t>
            </w:r>
          </w:p>
          <w:p w14:paraId="4041DE34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79.0</w:t>
            </w:r>
          </w:p>
          <w:p w14:paraId="39F659F1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14.6</w:t>
            </w:r>
          </w:p>
          <w:p w14:paraId="3AE53F5A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</w:p>
          <w:p w14:paraId="07BC4082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28.0</w:t>
            </w:r>
          </w:p>
          <w:p w14:paraId="5C03626A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72.0</w:t>
            </w:r>
          </w:p>
          <w:p w14:paraId="08E35647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</w:p>
          <w:p w14:paraId="14718623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13.4</w:t>
            </w:r>
          </w:p>
          <w:p w14:paraId="6233A3DC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86.6</w:t>
            </w:r>
          </w:p>
          <w:p w14:paraId="72222322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</w:p>
          <w:p w14:paraId="22AAC4FE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lastRenderedPageBreak/>
              <w:t>19.1</w:t>
            </w:r>
          </w:p>
          <w:p w14:paraId="0C53FEA5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15.9</w:t>
            </w:r>
          </w:p>
          <w:p w14:paraId="0D5CC687" w14:textId="77777777" w:rsidR="00EE3EFA" w:rsidRPr="004C38A6" w:rsidRDefault="00EE3EFA" w:rsidP="003A0FCF">
            <w:pPr>
              <w:spacing w:line="480" w:lineRule="auto"/>
              <w:ind w:firstLineChars="50" w:firstLine="105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0.6</w:t>
            </w:r>
          </w:p>
          <w:p w14:paraId="3B38E091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40.1</w:t>
            </w:r>
          </w:p>
          <w:p w14:paraId="100BE502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24.2</w:t>
            </w:r>
          </w:p>
          <w:p w14:paraId="335D3866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</w:p>
          <w:p w14:paraId="1A495D26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15.3</w:t>
            </w:r>
          </w:p>
          <w:p w14:paraId="0B874836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18.5</w:t>
            </w:r>
          </w:p>
          <w:p w14:paraId="5FE9E514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38.2</w:t>
            </w:r>
          </w:p>
          <w:p w14:paraId="2B062993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28.0</w:t>
            </w:r>
          </w:p>
          <w:p w14:paraId="2675C92A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</w:p>
          <w:p w14:paraId="0FB32528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12.7</w:t>
            </w:r>
          </w:p>
          <w:p w14:paraId="66A51B4A" w14:textId="77777777" w:rsidR="00EE3EFA" w:rsidRPr="004C38A6" w:rsidRDefault="00EE3EFA" w:rsidP="003A0FCF">
            <w:pPr>
              <w:spacing w:line="480" w:lineRule="auto"/>
              <w:rPr>
                <w:rFonts w:ascii="Times New Roman" w:eastAsia="宋体" w:hAnsi="Times New Roman" w:cs="Times New Roman"/>
                <w:kern w:val="0"/>
              </w:rPr>
            </w:pPr>
            <w:r w:rsidRPr="004C38A6">
              <w:rPr>
                <w:rFonts w:ascii="Times New Roman" w:eastAsia="宋体" w:hAnsi="Times New Roman" w:cs="Times New Roman"/>
                <w:kern w:val="0"/>
              </w:rPr>
              <w:t>87.3</w:t>
            </w:r>
          </w:p>
        </w:tc>
      </w:tr>
    </w:tbl>
    <w:p w14:paraId="2C61F1AE" w14:textId="77777777" w:rsidR="00BA073B" w:rsidRDefault="00BA073B" w:rsidP="00BA073B">
      <w:pPr>
        <w:spacing w:line="480" w:lineRule="auto"/>
        <w:rPr>
          <w:rFonts w:ascii="Times New Roman" w:hAnsi="Times New Roman" w:cs="Times New Roman"/>
          <w:color w:val="333333"/>
          <w:shd w:val="clear" w:color="auto" w:fill="FFFFFF"/>
        </w:rPr>
      </w:pPr>
    </w:p>
    <w:p w14:paraId="44817268" w14:textId="2D19A93B" w:rsidR="00BA073B" w:rsidRDefault="00BA073B" w:rsidP="00BA073B">
      <w:pPr>
        <w:spacing w:line="480" w:lineRule="auto"/>
        <w:rPr>
          <w:rFonts w:ascii="Times New Roman" w:hAnsi="Times New Roman" w:cs="Times New Roman"/>
        </w:rPr>
      </w:pPr>
      <w:proofErr w:type="spellStart"/>
      <w:r w:rsidRPr="001114FE">
        <w:rPr>
          <w:rFonts w:ascii="Times New Roman" w:hAnsi="Times New Roman" w:cs="Times New Roman"/>
          <w:color w:val="333333"/>
          <w:shd w:val="clear" w:color="auto" w:fill="FFFFFF"/>
        </w:rPr>
        <w:t>dMMR</w:t>
      </w:r>
      <w:proofErr w:type="spellEnd"/>
      <w:r w:rsidRPr="001114FE">
        <w:rPr>
          <w:rFonts w:ascii="Times New Roman" w:hAnsi="Times New Roman" w:cs="Times New Roman"/>
          <w:color w:val="333333"/>
          <w:shd w:val="clear" w:color="auto" w:fill="FFFFFF"/>
        </w:rPr>
        <w:t>: deficiency of mis-match repair;</w:t>
      </w:r>
      <w:r>
        <w:rPr>
          <w:rFonts w:ascii="Times New Roman" w:hAnsi="Times New Roman" w:cs="Times New Roman"/>
          <w:color w:val="333333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333333"/>
          <w:shd w:val="clear" w:color="auto" w:fill="FFFFFF"/>
        </w:rPr>
        <w:t>M</w:t>
      </w:r>
      <w:r>
        <w:rPr>
          <w:rFonts w:ascii="Times New Roman" w:hAnsi="Times New Roman" w:cs="Times New Roman"/>
          <w:color w:val="333333"/>
          <w:shd w:val="clear" w:color="auto" w:fill="FFFFFF"/>
        </w:rPr>
        <w:t xml:space="preserve">MR: </w:t>
      </w:r>
      <w:r>
        <w:rPr>
          <w:rFonts w:ascii="Times New Roman" w:hAnsi="Times New Roman" w:cs="Times New Roman"/>
        </w:rPr>
        <w:t xml:space="preserve">mis-match repair; </w:t>
      </w:r>
      <w:proofErr w:type="spellStart"/>
      <w:r>
        <w:rPr>
          <w:rFonts w:ascii="Times New Roman" w:hAnsi="Times New Roman" w:cs="Times New Roman"/>
        </w:rPr>
        <w:t>pCR</w:t>
      </w:r>
      <w:proofErr w:type="spellEnd"/>
      <w:r>
        <w:rPr>
          <w:rFonts w:ascii="Times New Roman" w:hAnsi="Times New Roman" w:cs="Times New Roman"/>
        </w:rPr>
        <w:t xml:space="preserve">: pathological complete response; PD: progressive disease; </w:t>
      </w:r>
      <w:proofErr w:type="spellStart"/>
      <w:r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MR</w:t>
      </w:r>
      <w:proofErr w:type="spellEnd"/>
      <w:r>
        <w:rPr>
          <w:rFonts w:ascii="Times New Roman" w:hAnsi="Times New Roman" w:cs="Times New Roman"/>
        </w:rPr>
        <w:t xml:space="preserve">: proficiency of mismatch repair; PR: partial response; RECIST: response evaluation criteria in solid tumors; SD: stable disease; TRG: tumor regression grade. </w:t>
      </w:r>
      <w:r w:rsidR="00691777">
        <w:rPr>
          <w:rFonts w:ascii="Times New Roman" w:hAnsi="Times New Roman" w:cs="Times New Roman"/>
        </w:rPr>
        <w:t xml:space="preserve">Non-CR/Non-PD: </w:t>
      </w:r>
      <w:r w:rsidR="00691777" w:rsidRPr="006A71CA">
        <w:rPr>
          <w:rFonts w:ascii="Times New Roman" w:hAnsi="Times New Roman" w:cs="Times New Roman"/>
        </w:rPr>
        <w:t>means persistence of one or more non-target lesion(s) and/or maintenance of tumor marker lever above the normal limits.</w:t>
      </w:r>
    </w:p>
    <w:p w14:paraId="1225FD32" w14:textId="77777777" w:rsidR="0045106B" w:rsidRPr="00BA073B" w:rsidRDefault="00000000"/>
    <w:sectPr w:rsidR="0045106B" w:rsidRPr="00BA07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ECAA69" w14:textId="77777777" w:rsidR="004D2560" w:rsidRDefault="004D2560" w:rsidP="00BA073B">
      <w:r>
        <w:separator/>
      </w:r>
    </w:p>
  </w:endnote>
  <w:endnote w:type="continuationSeparator" w:id="0">
    <w:p w14:paraId="5F62DA1E" w14:textId="77777777" w:rsidR="004D2560" w:rsidRDefault="004D2560" w:rsidP="00BA07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89BD4C" w14:textId="77777777" w:rsidR="004D2560" w:rsidRDefault="004D2560" w:rsidP="00BA073B">
      <w:r>
        <w:separator/>
      </w:r>
    </w:p>
  </w:footnote>
  <w:footnote w:type="continuationSeparator" w:id="0">
    <w:p w14:paraId="35D1DEB3" w14:textId="77777777" w:rsidR="004D2560" w:rsidRDefault="004D2560" w:rsidP="00BA07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2E7"/>
    <w:rsid w:val="00036627"/>
    <w:rsid w:val="000547E7"/>
    <w:rsid w:val="00224D2D"/>
    <w:rsid w:val="0029391C"/>
    <w:rsid w:val="003628D3"/>
    <w:rsid w:val="003D4ABA"/>
    <w:rsid w:val="004D2560"/>
    <w:rsid w:val="00691777"/>
    <w:rsid w:val="006B0514"/>
    <w:rsid w:val="006E02E7"/>
    <w:rsid w:val="00891F6E"/>
    <w:rsid w:val="008E43BB"/>
    <w:rsid w:val="00A41192"/>
    <w:rsid w:val="00BA073B"/>
    <w:rsid w:val="00C020B0"/>
    <w:rsid w:val="00EE3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27C567"/>
  <w15:chartTrackingRefBased/>
  <w15:docId w15:val="{AC8FA8D4-300A-47ED-8E7F-360D13CC3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073B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07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07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07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07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link:recurrenc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227</Words>
  <Characters>1297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114</dc:creator>
  <cp:keywords/>
  <dc:description/>
  <cp:lastModifiedBy>4114</cp:lastModifiedBy>
  <cp:revision>8</cp:revision>
  <dcterms:created xsi:type="dcterms:W3CDTF">2022-03-24T12:12:00Z</dcterms:created>
  <dcterms:modified xsi:type="dcterms:W3CDTF">2022-09-01T11:21:00Z</dcterms:modified>
</cp:coreProperties>
</file>